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751E" w14:textId="0B8FD82D" w:rsidR="000415D8" w:rsidRDefault="0025121C">
      <w:pPr>
        <w:rPr>
          <w:rFonts w:ascii="Times New Roman" w:hAnsi="Times New Roman" w:cs="Times New Roman"/>
          <w:u w:val="single"/>
        </w:rPr>
      </w:pPr>
      <w:r w:rsidRPr="0025121C">
        <w:rPr>
          <w:rFonts w:ascii="Times New Roman" w:hAnsi="Times New Roman" w:cs="Times New Roman"/>
          <w:u w:val="single"/>
        </w:rPr>
        <w:t>Description of Additional Supplementary Files</w:t>
      </w:r>
    </w:p>
    <w:p w14:paraId="792EE665" w14:textId="77777777" w:rsidR="0025121C" w:rsidRDefault="0025121C">
      <w:pPr>
        <w:rPr>
          <w:rFonts w:ascii="Times New Roman" w:hAnsi="Times New Roman" w:cs="Times New Roman"/>
          <w:u w:val="single"/>
        </w:rPr>
      </w:pPr>
    </w:p>
    <w:p w14:paraId="7DFEFA47" w14:textId="77777777" w:rsidR="00106365" w:rsidRDefault="00106365">
      <w:pPr>
        <w:rPr>
          <w:rFonts w:ascii="Times New Roman" w:hAnsi="Times New Roman" w:cs="Times New Roman"/>
        </w:rPr>
      </w:pPr>
    </w:p>
    <w:p w14:paraId="7C8EA886" w14:textId="6350EA44" w:rsidR="00106365" w:rsidRDefault="00106365" w:rsidP="00106365">
      <w:pPr>
        <w:rPr>
          <w:rFonts w:ascii="Times New Roman" w:hAnsi="Times New Roman" w:cs="Times New Roman"/>
        </w:rPr>
      </w:pPr>
    </w:p>
    <w:p w14:paraId="193F0E86" w14:textId="77777777" w:rsidR="00106365" w:rsidRPr="00DC776C" w:rsidRDefault="00106365" w:rsidP="00106365">
      <w:pPr>
        <w:rPr>
          <w:rFonts w:ascii="Times New Roman" w:hAnsi="Times New Roman" w:cs="Times New Roman"/>
          <w:b/>
          <w:bCs/>
        </w:rPr>
      </w:pPr>
      <w:r w:rsidRPr="00DC776C">
        <w:rPr>
          <w:rFonts w:ascii="Times New Roman" w:hAnsi="Times New Roman" w:cs="Times New Roman"/>
          <w:b/>
          <w:bCs/>
        </w:rPr>
        <w:t>Supplementary Data 1</w:t>
      </w:r>
    </w:p>
    <w:p w14:paraId="231CDCCF" w14:textId="77777777" w:rsidR="00106365" w:rsidRDefault="00106365" w:rsidP="00106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415D8">
        <w:rPr>
          <w:rFonts w:ascii="Times New Roman" w:hAnsi="Times New Roman" w:cs="Times New Roman"/>
        </w:rPr>
        <w:t>howing the raw data of the MIC experiments</w:t>
      </w:r>
      <w:r>
        <w:rPr>
          <w:rFonts w:ascii="Times New Roman" w:hAnsi="Times New Roman" w:cs="Times New Roman"/>
        </w:rPr>
        <w:t xml:space="preserve"> carried out in this work.</w:t>
      </w:r>
    </w:p>
    <w:p w14:paraId="254FB888" w14:textId="77777777" w:rsidR="00106365" w:rsidRDefault="00106365" w:rsidP="00106365">
      <w:pPr>
        <w:rPr>
          <w:rFonts w:ascii="Times New Roman" w:hAnsi="Times New Roman" w:cs="Times New Roman"/>
        </w:rPr>
      </w:pPr>
    </w:p>
    <w:p w14:paraId="7E67103F" w14:textId="77777777" w:rsidR="00106365" w:rsidRDefault="00106365" w:rsidP="00106365">
      <w:pPr>
        <w:rPr>
          <w:rFonts w:ascii="Times New Roman" w:hAnsi="Times New Roman" w:cs="Times New Roman"/>
        </w:rPr>
      </w:pPr>
    </w:p>
    <w:p w14:paraId="52E72EBB" w14:textId="77777777" w:rsidR="00106365" w:rsidRPr="00DC776C" w:rsidRDefault="00106365" w:rsidP="00106365">
      <w:pPr>
        <w:rPr>
          <w:rFonts w:ascii="Times New Roman" w:hAnsi="Times New Roman" w:cs="Times New Roman"/>
          <w:b/>
          <w:bCs/>
        </w:rPr>
      </w:pPr>
      <w:r w:rsidRPr="00DC776C">
        <w:rPr>
          <w:rFonts w:ascii="Times New Roman" w:hAnsi="Times New Roman" w:cs="Times New Roman"/>
          <w:b/>
          <w:bCs/>
        </w:rPr>
        <w:t>Supplementary Data 2</w:t>
      </w:r>
    </w:p>
    <w:p w14:paraId="09F8A0B7" w14:textId="77777777" w:rsidR="00106365" w:rsidRDefault="00106365" w:rsidP="00106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415D8">
        <w:rPr>
          <w:rFonts w:ascii="Times New Roman" w:hAnsi="Times New Roman" w:cs="Times New Roman"/>
        </w:rPr>
        <w:t>hort-read sequences generated submitted to the European Nucleotide Archive (ENA) project number PRJEB44720</w:t>
      </w:r>
      <w:r>
        <w:rPr>
          <w:rFonts w:ascii="Times New Roman" w:hAnsi="Times New Roman" w:cs="Times New Roman"/>
        </w:rPr>
        <w:t>.</w:t>
      </w:r>
    </w:p>
    <w:p w14:paraId="545D4579" w14:textId="77777777" w:rsidR="00106365" w:rsidRDefault="00106365" w:rsidP="00106365">
      <w:pPr>
        <w:rPr>
          <w:rFonts w:ascii="Times New Roman" w:hAnsi="Times New Roman" w:cs="Times New Roman"/>
        </w:rPr>
      </w:pPr>
    </w:p>
    <w:p w14:paraId="14D565C8" w14:textId="77777777" w:rsidR="00106365" w:rsidRPr="000415D8" w:rsidRDefault="00106365">
      <w:pPr>
        <w:rPr>
          <w:rFonts w:ascii="Times New Roman" w:hAnsi="Times New Roman" w:cs="Times New Roman"/>
        </w:rPr>
      </w:pPr>
    </w:p>
    <w:sectPr w:rsidR="00106365" w:rsidRPr="00041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75"/>
    <w:rsid w:val="000415D8"/>
    <w:rsid w:val="00053CAD"/>
    <w:rsid w:val="00106365"/>
    <w:rsid w:val="00126608"/>
    <w:rsid w:val="0025121C"/>
    <w:rsid w:val="002B0E75"/>
    <w:rsid w:val="00327355"/>
    <w:rsid w:val="00380EC8"/>
    <w:rsid w:val="003937AC"/>
    <w:rsid w:val="0040406D"/>
    <w:rsid w:val="004279FE"/>
    <w:rsid w:val="0045063F"/>
    <w:rsid w:val="004A118C"/>
    <w:rsid w:val="004C289E"/>
    <w:rsid w:val="004F79B2"/>
    <w:rsid w:val="00617E80"/>
    <w:rsid w:val="006253E7"/>
    <w:rsid w:val="006A0014"/>
    <w:rsid w:val="006C13DA"/>
    <w:rsid w:val="00717077"/>
    <w:rsid w:val="007F60D1"/>
    <w:rsid w:val="0087699A"/>
    <w:rsid w:val="00934E2A"/>
    <w:rsid w:val="00A353F5"/>
    <w:rsid w:val="00A70289"/>
    <w:rsid w:val="00B15DE4"/>
    <w:rsid w:val="00B318DB"/>
    <w:rsid w:val="00C477A8"/>
    <w:rsid w:val="00CC6774"/>
    <w:rsid w:val="00D61B45"/>
    <w:rsid w:val="00D729BA"/>
    <w:rsid w:val="00DC776C"/>
    <w:rsid w:val="00DE3E6A"/>
    <w:rsid w:val="00E6582E"/>
    <w:rsid w:val="00FC57E5"/>
    <w:rsid w:val="00FE6F62"/>
    <w:rsid w:val="30F0C429"/>
    <w:rsid w:val="57377D3C"/>
    <w:rsid w:val="600C8379"/>
    <w:rsid w:val="7693F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04F9"/>
  <w15:chartTrackingRefBased/>
  <w15:docId w15:val="{D30E4406-F192-F44E-B7E7-71CC6E44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B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4b12fb-3a1f-4b90-99b2-bf36d1973c60" xsi:nil="true"/>
    <lcf76f155ced4ddcb4097134ff3c332f xmlns="acc9fa7c-e71b-4756-98ce-6969d4f79894">
      <Terms xmlns="http://schemas.microsoft.com/office/infopath/2007/PartnerControls"/>
    </lcf76f155ced4ddcb4097134ff3c332f>
    <Details xmlns="acc9fa7c-e71b-4756-98ce-6969d4f798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A269438BBE94AADBDA02932CE5B64" ma:contentTypeVersion="20" ma:contentTypeDescription="Create a new document." ma:contentTypeScope="" ma:versionID="e7cd208970e70dfef1b63d81e201016f">
  <xsd:schema xmlns:xsd="http://www.w3.org/2001/XMLSchema" xmlns:xs="http://www.w3.org/2001/XMLSchema" xmlns:p="http://schemas.microsoft.com/office/2006/metadata/properties" xmlns:ns2="acc9fa7c-e71b-4756-98ce-6969d4f79894" xmlns:ns3="ab4b12fb-3a1f-4b90-99b2-bf36d1973c60" targetNamespace="http://schemas.microsoft.com/office/2006/metadata/properties" ma:root="true" ma:fieldsID="59373102becc047e3cdc79495c4412ba" ns2:_="" ns3:_="">
    <xsd:import namespace="acc9fa7c-e71b-4756-98ce-6969d4f79894"/>
    <xsd:import namespace="ab4b12fb-3a1f-4b90-99b2-bf36d1973c60"/>
    <xsd:element name="properties">
      <xsd:complexType>
        <xsd:sequence>
          <xsd:element name="documentManagement">
            <xsd:complexType>
              <xsd:all>
                <xsd:element ref="ns2: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9fa7c-e71b-4756-98ce-6969d4f79894" elementFormDefault="qualified">
    <xsd:import namespace="http://schemas.microsoft.com/office/2006/documentManagement/types"/>
    <xsd:import namespace="http://schemas.microsoft.com/office/infopath/2007/PartnerControls"/>
    <xsd:element name="Details" ma:index="3" nillable="true" ma:displayName="Details" ma:format="Dropdown" ma:internalName="Details" ma:readOnly="false">
      <xsd:simpleType>
        <xsd:restriction base="dms:Note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hidden="true" ma:internalName="MediaServiceKeyPoints" ma:readOnly="true">
      <xsd:simpleType>
        <xsd:restriction base="dms:Note"/>
      </xsd:simpleType>
    </xsd:element>
    <xsd:element name="MediaServiceAutoTags" ma:index="14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hidden="true" ma:internalName="MediaServiceOCR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hidden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4b12fb-3a1f-4b90-99b2-bf36d1973c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156e0957-4423-416c-9809-f906fe3c6b5a}" ma:internalName="TaxCatchAll" ma:readOnly="false" ma:showField="CatchAllData" ma:web="ab4b12fb-3a1f-4b90-99b2-bf36d1973c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02C878-9F0C-4699-9F0C-059F6376F6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F6A602-2B7D-46EF-99DB-10B11F9405F7}">
  <ds:schemaRefs>
    <ds:schemaRef ds:uri="http://schemas.microsoft.com/office/2006/metadata/properties"/>
    <ds:schemaRef ds:uri="http://schemas.microsoft.com/office/infopath/2007/PartnerControls"/>
    <ds:schemaRef ds:uri="ab4b12fb-3a1f-4b90-99b2-bf36d1973c60"/>
    <ds:schemaRef ds:uri="acc9fa7c-e71b-4756-98ce-6969d4f79894"/>
  </ds:schemaRefs>
</ds:datastoreItem>
</file>

<file path=customXml/itemProps3.xml><?xml version="1.0" encoding="utf-8"?>
<ds:datastoreItem xmlns:ds="http://schemas.openxmlformats.org/officeDocument/2006/customXml" ds:itemID="{BB010F79-8586-4E25-B937-CDAB55F92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9fa7c-e71b-4756-98ce-6969d4f79894"/>
    <ds:schemaRef ds:uri="ab4b12fb-3a1f-4b90-99b2-bf36d1973c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0</Words>
  <Characters>234</Characters>
  <Application>Microsoft Office Word</Application>
  <DocSecurity>0</DocSecurity>
  <Lines>7</Lines>
  <Paragraphs>4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Portal</dc:creator>
  <cp:keywords/>
  <dc:description/>
  <cp:lastModifiedBy>Edward Portal</cp:lastModifiedBy>
  <cp:revision>36</cp:revision>
  <dcterms:created xsi:type="dcterms:W3CDTF">2024-01-11T14:46:00Z</dcterms:created>
  <dcterms:modified xsi:type="dcterms:W3CDTF">2024-01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A269438BBE94AADBDA02932CE5B64</vt:lpwstr>
  </property>
  <property fmtid="{D5CDD505-2E9C-101B-9397-08002B2CF9AE}" pid="3" name="MediaServiceImageTags">
    <vt:lpwstr/>
  </property>
</Properties>
</file>